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302FD" w14:textId="77777777" w:rsidR="00393E96" w:rsidRPr="00416D2F" w:rsidRDefault="00393E96" w:rsidP="00393E96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A363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S2 Table</w:t>
      </w:r>
      <w:r w:rsidRPr="001A363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: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e first 20/88 evolutionary model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for 604 Geometridae species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The best model is the one with lowest AIC score at the top as generated from </w:t>
      </w:r>
      <w:proofErr w:type="spellStart"/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Qtree</w:t>
      </w:r>
      <w:proofErr w:type="spellEnd"/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odel selection </w:t>
      </w:r>
    </w:p>
    <w:tbl>
      <w:tblPr>
        <w:tblW w:w="8048" w:type="dxa"/>
        <w:tblLayout w:type="fixed"/>
        <w:tblLook w:val="0400" w:firstRow="0" w:lastRow="0" w:firstColumn="0" w:lastColumn="0" w:noHBand="0" w:noVBand="1"/>
      </w:tblPr>
      <w:tblGrid>
        <w:gridCol w:w="599"/>
        <w:gridCol w:w="1788"/>
        <w:gridCol w:w="1173"/>
        <w:gridCol w:w="739"/>
        <w:gridCol w:w="247"/>
        <w:gridCol w:w="1173"/>
        <w:gridCol w:w="1156"/>
        <w:gridCol w:w="1173"/>
      </w:tblGrid>
      <w:tr w:rsidR="00393E96" w:rsidRPr="00416D2F" w14:paraId="3398B1B0" w14:textId="77777777" w:rsidTr="00F62DAC">
        <w:trPr>
          <w:trHeight w:val="251"/>
        </w:trPr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F67090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No.</w:t>
            </w:r>
          </w:p>
        </w:tc>
        <w:tc>
          <w:tcPr>
            <w:tcW w:w="1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49172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odel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0B3BD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LnL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048CA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df</w:t>
            </w:r>
            <w:proofErr w:type="spellEnd"/>
          </w:p>
        </w:tc>
        <w:tc>
          <w:tcPr>
            <w:tcW w:w="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952780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19603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AIC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8D34F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AICc</w:t>
            </w:r>
            <w:proofErr w:type="spellEnd"/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359B6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BIC</w:t>
            </w:r>
          </w:p>
        </w:tc>
      </w:tr>
      <w:tr w:rsidR="00393E96" w:rsidRPr="00416D2F" w14:paraId="5B03506F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587E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B700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GTR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57E7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2309.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2088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2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FBE06B2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CAD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7061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2412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311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9A673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2566.8</w:t>
            </w:r>
          </w:p>
        </w:tc>
      </w:tr>
      <w:tr w:rsidR="00393E96" w:rsidRPr="00416D2F" w14:paraId="790A267C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972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185E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IM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B69C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2439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5D63A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9C84E4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0DB01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7316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E98F1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216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E3EB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2812.6</w:t>
            </w:r>
          </w:p>
        </w:tc>
      </w:tr>
      <w:tr w:rsidR="00393E96" w:rsidRPr="00416D2F" w14:paraId="4DDB7FD5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3620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56212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IM2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FFBB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2562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9927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1B5F03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E801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756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5F9E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219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2030A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3058.3</w:t>
            </w:r>
          </w:p>
        </w:tc>
      </w:tr>
      <w:tr w:rsidR="00393E96" w:rsidRPr="00416D2F" w14:paraId="4E77BCBB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3E91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2FC7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VM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2FA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2921.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E06D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2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9CA58A1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6D43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282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7C62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275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A8CC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3783.5</w:t>
            </w:r>
          </w:p>
        </w:tc>
      </w:tr>
      <w:tr w:rsidR="00393E96" w:rsidRPr="00416D2F" w14:paraId="3F471CE8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0373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3E8D0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SYM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7629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2954.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EB57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B856CC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BDFF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345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064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78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17C0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3837.2</w:t>
            </w:r>
          </w:p>
        </w:tc>
      </w:tr>
      <w:tr w:rsidR="00393E96" w:rsidRPr="00416D2F" w14:paraId="34892A25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CC94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33A5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GTR+F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2956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010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AF3F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2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2AE89F3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EF7B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460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2B393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277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FE4C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3961.1</w:t>
            </w:r>
          </w:p>
        </w:tc>
      </w:tr>
      <w:tr w:rsidR="00393E96" w:rsidRPr="00416D2F" w14:paraId="643EB82F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A49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0CB7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IM3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B285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033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778B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94E8F32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4A1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505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FB89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228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936F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4001.7</w:t>
            </w:r>
          </w:p>
        </w:tc>
      </w:tr>
      <w:tr w:rsidR="00393E96" w:rsidRPr="00416D2F" w14:paraId="0DAAD7C7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CD91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0FE0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K3Pu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297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123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7886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859027A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0F68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68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EB50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81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4479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4175.2</w:t>
            </w:r>
          </w:p>
        </w:tc>
      </w:tr>
      <w:tr w:rsidR="00393E96" w:rsidRPr="00416D2F" w14:paraId="6F301FAC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4AD0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FE20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IM+F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F0EC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126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66871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7A19ED3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6F48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688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F736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81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BDFA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4179.9</w:t>
            </w:r>
          </w:p>
        </w:tc>
      </w:tr>
      <w:tr w:rsidR="00393E96" w:rsidRPr="00416D2F" w14:paraId="072DA9D5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BFC0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14E3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PM2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2AFD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171.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0510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8313A6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735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779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4A13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82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A18F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4271.2</w:t>
            </w:r>
          </w:p>
        </w:tc>
      </w:tr>
      <w:tr w:rsidR="00393E96" w:rsidRPr="00416D2F" w14:paraId="5DF945DB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9170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59920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PM2u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026F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171.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45A8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D51C3B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EE33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779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F2EE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82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7857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4271.4</w:t>
            </w:r>
          </w:p>
        </w:tc>
      </w:tr>
      <w:tr w:rsidR="00393E96" w:rsidRPr="00416D2F" w14:paraId="704490F4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9D1E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6619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N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B7D9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206.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D83C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3159AE0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349B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849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07A4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83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CC7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4341.5</w:t>
            </w:r>
          </w:p>
        </w:tc>
      </w:tr>
      <w:tr w:rsidR="00393E96" w:rsidRPr="00416D2F" w14:paraId="02A94CF3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CDAA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3B15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IM2+F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68A5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248.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595C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7C0B8C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DAC4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89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798B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84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A1AF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4425.7</w:t>
            </w:r>
          </w:p>
        </w:tc>
      </w:tr>
      <w:tr w:rsidR="00393E96" w:rsidRPr="00416D2F" w14:paraId="563CFA26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9CA3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0565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IMe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CF95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417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7094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A3BADE1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A567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9266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5241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090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6A462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4749.2</w:t>
            </w:r>
          </w:p>
        </w:tc>
      </w:tr>
      <w:tr w:rsidR="00393E96" w:rsidRPr="00416D2F" w14:paraId="4F156672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66A2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F451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SYM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A8774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665.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4FF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1C7CD5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D39F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9765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60EA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43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CE68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5252.3</w:t>
            </w:r>
          </w:p>
        </w:tc>
      </w:tr>
      <w:tr w:rsidR="00393E96" w:rsidRPr="00416D2F" w14:paraId="4D3AADC7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7F83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AE0F3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VMe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4AB3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682.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A0F4A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8B9525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89FE1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9799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A77A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44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CC6F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5286.5</w:t>
            </w:r>
          </w:p>
        </w:tc>
      </w:tr>
      <w:tr w:rsidR="00393E96" w:rsidRPr="00416D2F" w14:paraId="040FCA3C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8B46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0F06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IM3+F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4199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692.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715E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A8FA9B8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E9BC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9821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C353B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93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2FAE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5312.8</w:t>
            </w:r>
          </w:p>
        </w:tc>
      </w:tr>
      <w:tr w:rsidR="00393E96" w:rsidRPr="00416D2F" w14:paraId="1879B748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E0542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CAE4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VM+F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035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718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895E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0DC4CBD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8A581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9874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24492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242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D4E83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5371</w:t>
            </w:r>
          </w:p>
        </w:tc>
      </w:tr>
      <w:tr w:rsidR="00393E96" w:rsidRPr="00416D2F" w14:paraId="2387259F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07C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D66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PM3u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CEBFC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728.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5EFB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F4A697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DE615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989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08F43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93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5032A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5385</w:t>
            </w:r>
          </w:p>
        </w:tc>
      </w:tr>
      <w:tr w:rsidR="00393E96" w:rsidRPr="00416D2F" w14:paraId="745E3005" w14:textId="77777777" w:rsidTr="00F62DAC">
        <w:trPr>
          <w:trHeight w:val="251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B038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41A4E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PM3+F+I+G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1F343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3728.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E0B6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BD88C37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80859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989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2D9A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1193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33CBF" w14:textId="77777777" w:rsidR="00393E96" w:rsidRPr="00416D2F" w:rsidRDefault="00393E96" w:rsidP="00F62DAC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5385</w:t>
            </w:r>
          </w:p>
        </w:tc>
      </w:tr>
    </w:tbl>
    <w:p w14:paraId="36BFC7E9" w14:textId="77777777" w:rsidR="006C080C" w:rsidRDefault="006C080C"/>
    <w:sectPr w:rsidR="006C080C" w:rsidSect="0018321A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8E"/>
    <w:rsid w:val="0002075D"/>
    <w:rsid w:val="0018321A"/>
    <w:rsid w:val="00393E96"/>
    <w:rsid w:val="00641E8E"/>
    <w:rsid w:val="006C080C"/>
    <w:rsid w:val="00833435"/>
    <w:rsid w:val="00DB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BE411-6B85-4112-B452-0B6A4DB5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96"/>
  </w:style>
  <w:style w:type="paragraph" w:styleId="Heading1">
    <w:name w:val="heading 1"/>
    <w:basedOn w:val="Normal"/>
    <w:next w:val="Normal"/>
    <w:link w:val="Heading1Char"/>
    <w:uiPriority w:val="9"/>
    <w:qFormat/>
    <w:rsid w:val="00641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E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E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E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E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E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E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E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E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E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E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E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E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E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E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E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lim Sentiko</dc:creator>
  <cp:keywords/>
  <dc:description/>
  <cp:lastModifiedBy>Ibalim Sentiko</cp:lastModifiedBy>
  <cp:revision>4</cp:revision>
  <dcterms:created xsi:type="dcterms:W3CDTF">2024-07-31T15:11:00Z</dcterms:created>
  <dcterms:modified xsi:type="dcterms:W3CDTF">2024-07-31T15:11:00Z</dcterms:modified>
</cp:coreProperties>
</file>